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08" w:tblpY="770"/>
        <w:tblW w:w="0" w:type="auto"/>
        <w:tblLook w:val="04A0"/>
      </w:tblPr>
      <w:tblGrid>
        <w:gridCol w:w="2940"/>
        <w:gridCol w:w="995"/>
        <w:gridCol w:w="995"/>
        <w:gridCol w:w="717"/>
        <w:gridCol w:w="995"/>
        <w:gridCol w:w="995"/>
        <w:gridCol w:w="717"/>
        <w:gridCol w:w="995"/>
        <w:gridCol w:w="995"/>
        <w:gridCol w:w="717"/>
      </w:tblGrid>
      <w:tr w:rsidR="008A411D" w:rsidRPr="0094160F" w:rsidTr="002F45B2">
        <w:trPr>
          <w:trHeight w:val="255"/>
        </w:trPr>
        <w:tc>
          <w:tcPr>
            <w:tcW w:w="0" w:type="auto"/>
            <w:gridSpan w:val="10"/>
            <w:noWrap/>
          </w:tcPr>
          <w:p w:rsidR="008A411D" w:rsidRPr="001B4D86" w:rsidRDefault="008A411D" w:rsidP="002F45B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4D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 S5. Parameter estimates for structural portion of final direct effects model.</w:t>
            </w: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8A411D" w:rsidRPr="001B4D86" w:rsidRDefault="008A411D" w:rsidP="00946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4D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kless Driving</w:t>
            </w:r>
          </w:p>
        </w:tc>
        <w:tc>
          <w:tcPr>
            <w:tcW w:w="0" w:type="auto"/>
            <w:gridSpan w:val="3"/>
          </w:tcPr>
          <w:p w:rsidR="008A411D" w:rsidRPr="001B4D86" w:rsidRDefault="008A411D" w:rsidP="00946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4D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attentive Driving</w:t>
            </w:r>
          </w:p>
        </w:tc>
        <w:tc>
          <w:tcPr>
            <w:tcW w:w="0" w:type="auto"/>
            <w:gridSpan w:val="3"/>
          </w:tcPr>
          <w:p w:rsidR="008A411D" w:rsidRPr="001B4D86" w:rsidRDefault="008A411D" w:rsidP="00946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4D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il to Use Seatbelts</w:t>
            </w: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1B4D86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4D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1 Predictor Effects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0" w:type="auto"/>
            <w:noWrap/>
          </w:tcPr>
          <w:p w:rsidR="008A411D" w:rsidRPr="00101D9C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01D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0" w:type="auto"/>
            <w:noWrap/>
          </w:tcPr>
          <w:p w:rsidR="008A411D" w:rsidRPr="00101D9C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01D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0" w:type="auto"/>
            <w:noWrap/>
          </w:tcPr>
          <w:p w:rsidR="008A411D" w:rsidRPr="00101D9C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01D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464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ie Reckless Driving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2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6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8A411D" w:rsidRPr="0094160F" w:rsidRDefault="008A411D" w:rsidP="009464D5">
            <w:pPr>
              <w:spacing w:after="0" w:line="240" w:lineRule="auto"/>
              <w:ind w:right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7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7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noWrap/>
          </w:tcPr>
          <w:p w:rsidR="008A411D" w:rsidRPr="0094160F" w:rsidRDefault="009464D5" w:rsidP="009464D5">
            <w:pPr>
              <w:spacing w:after="0" w:line="240" w:lineRule="auto"/>
              <w:ind w:right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A411D"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1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1D" w:rsidRPr="0094160F" w:rsidTr="002F45B2">
        <w:trPr>
          <w:trHeight w:val="255"/>
        </w:trPr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Control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6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A411D" w:rsidRPr="0094160F" w:rsidRDefault="008A411D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54A23" w:rsidRDefault="00554A23"/>
    <w:sectPr w:rsidR="00554A23" w:rsidSect="008A41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8A411D"/>
    <w:rsid w:val="00096371"/>
    <w:rsid w:val="000C406E"/>
    <w:rsid w:val="00101D9C"/>
    <w:rsid w:val="001B4D86"/>
    <w:rsid w:val="00454A16"/>
    <w:rsid w:val="00514D28"/>
    <w:rsid w:val="00554A23"/>
    <w:rsid w:val="00706B90"/>
    <w:rsid w:val="0087746E"/>
    <w:rsid w:val="008A411D"/>
    <w:rsid w:val="009464D5"/>
    <w:rsid w:val="009A64DD"/>
    <w:rsid w:val="009D56DB"/>
    <w:rsid w:val="00A33A3A"/>
    <w:rsid w:val="00C4453D"/>
    <w:rsid w:val="00DE190F"/>
    <w:rsid w:val="00DF0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8A411D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  <w:style w:type="table" w:styleId="TableGrid">
    <w:name w:val="Table Grid"/>
    <w:basedOn w:val="TableNormal"/>
    <w:rsid w:val="008A411D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6</cp:revision>
  <dcterms:created xsi:type="dcterms:W3CDTF">2014-11-10T09:19:00Z</dcterms:created>
  <dcterms:modified xsi:type="dcterms:W3CDTF">2014-11-17T08:23:00Z</dcterms:modified>
</cp:coreProperties>
</file>